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8CA37" w14:textId="3F15AF98" w:rsidR="00F758BA" w:rsidRPr="00FC0DE7" w:rsidRDefault="00F758BA" w:rsidP="00F758BA">
      <w:pPr>
        <w:spacing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4838C2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10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FC0DE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. </w:t>
      </w:r>
      <w:bookmarkStart w:id="0" w:name="_Hlk163042618"/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Monthly rainfall and rainy days were measured by station 0064 Ban Nai Tub, one of the </w:t>
      </w:r>
      <w:r w:rsidR="00811E66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tations 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nearest to Village 11 of </w:t>
      </w:r>
      <w:proofErr w:type="spellStart"/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Mokhalan</w:t>
      </w:r>
      <w:proofErr w:type="spellEnd"/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, and</w:t>
      </w:r>
      <w:r w:rsidR="005B26C5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with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he most complete data availability since 2014.</w:t>
      </w:r>
    </w:p>
    <w:bookmarkEnd w:id="0"/>
    <w:tbl>
      <w:tblPr>
        <w:tblStyle w:val="TableGrid"/>
        <w:tblW w:w="1098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810"/>
        <w:gridCol w:w="720"/>
        <w:gridCol w:w="720"/>
        <w:gridCol w:w="810"/>
        <w:gridCol w:w="810"/>
        <w:gridCol w:w="810"/>
        <w:gridCol w:w="810"/>
        <w:gridCol w:w="810"/>
        <w:gridCol w:w="720"/>
        <w:gridCol w:w="810"/>
        <w:gridCol w:w="720"/>
        <w:gridCol w:w="900"/>
      </w:tblGrid>
      <w:tr w:rsidR="00F758BA" w14:paraId="5EE4C04B" w14:textId="77777777" w:rsidTr="002F4E00">
        <w:tc>
          <w:tcPr>
            <w:tcW w:w="720" w:type="dxa"/>
          </w:tcPr>
          <w:p w14:paraId="1C326B1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0" w:type="dxa"/>
            <w:gridSpan w:val="13"/>
          </w:tcPr>
          <w:p w14:paraId="5541F87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/>
                <w:b/>
                <w:bCs/>
                <w:sz w:val="24"/>
                <w:szCs w:val="24"/>
              </w:rPr>
              <w:t>Rainfall in mm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. of </w:t>
            </w:r>
            <w:r w:rsidRPr="00FC0DE7">
              <w:rPr>
                <w:rFonts w:ascii="Times New Roman" w:hAnsi="Times New Roman"/>
                <w:b/>
                <w:bCs/>
                <w:sz w:val="24"/>
                <w:szCs w:val="24"/>
              </w:rPr>
              <w:t>rainy day)</w:t>
            </w:r>
          </w:p>
        </w:tc>
      </w:tr>
      <w:tr w:rsidR="00F758BA" w14:paraId="75546A1A" w14:textId="77777777" w:rsidTr="002F4E00">
        <w:tc>
          <w:tcPr>
            <w:tcW w:w="720" w:type="dxa"/>
          </w:tcPr>
          <w:p w14:paraId="08B1F4C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2E07857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810" w:type="dxa"/>
          </w:tcPr>
          <w:p w14:paraId="719777D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720" w:type="dxa"/>
          </w:tcPr>
          <w:p w14:paraId="5ADDAF5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  <w:tc>
          <w:tcPr>
            <w:tcW w:w="720" w:type="dxa"/>
          </w:tcPr>
          <w:p w14:paraId="059BE7C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</w:p>
        </w:tc>
        <w:tc>
          <w:tcPr>
            <w:tcW w:w="810" w:type="dxa"/>
          </w:tcPr>
          <w:p w14:paraId="4917BB5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810" w:type="dxa"/>
          </w:tcPr>
          <w:p w14:paraId="2E7A268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</w:t>
            </w:r>
          </w:p>
        </w:tc>
        <w:tc>
          <w:tcPr>
            <w:tcW w:w="810" w:type="dxa"/>
          </w:tcPr>
          <w:p w14:paraId="1F2619C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</w:t>
            </w:r>
          </w:p>
        </w:tc>
        <w:tc>
          <w:tcPr>
            <w:tcW w:w="810" w:type="dxa"/>
          </w:tcPr>
          <w:p w14:paraId="13B7113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</w:t>
            </w:r>
          </w:p>
        </w:tc>
        <w:tc>
          <w:tcPr>
            <w:tcW w:w="810" w:type="dxa"/>
          </w:tcPr>
          <w:p w14:paraId="711BB6A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</w:t>
            </w:r>
          </w:p>
        </w:tc>
        <w:tc>
          <w:tcPr>
            <w:tcW w:w="720" w:type="dxa"/>
          </w:tcPr>
          <w:p w14:paraId="4F3C134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810" w:type="dxa"/>
          </w:tcPr>
          <w:p w14:paraId="4EBCF53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720" w:type="dxa"/>
          </w:tcPr>
          <w:p w14:paraId="421932E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00" w:type="dxa"/>
          </w:tcPr>
          <w:p w14:paraId="5BC37B0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</w:t>
            </w:r>
          </w:p>
        </w:tc>
      </w:tr>
      <w:tr w:rsidR="00F758BA" w14:paraId="40F2D909" w14:textId="77777777" w:rsidTr="002F4E00">
        <w:tc>
          <w:tcPr>
            <w:tcW w:w="720" w:type="dxa"/>
          </w:tcPr>
          <w:p w14:paraId="4277531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10" w:type="dxa"/>
          </w:tcPr>
          <w:p w14:paraId="76BC807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389A060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07E6842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3169845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38060CB0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  <w:p w14:paraId="5B21A00A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34059340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  <w:p w14:paraId="54EEBC24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3)</w:t>
            </w:r>
          </w:p>
        </w:tc>
        <w:tc>
          <w:tcPr>
            <w:tcW w:w="810" w:type="dxa"/>
          </w:tcPr>
          <w:p w14:paraId="65B48C44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7</w:t>
            </w:r>
          </w:p>
          <w:p w14:paraId="5A75E8B7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786D906A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  <w:p w14:paraId="1E4A2DD8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1ECD6A59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9.5</w:t>
            </w:r>
          </w:p>
          <w:p w14:paraId="4975989F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3)</w:t>
            </w:r>
          </w:p>
        </w:tc>
        <w:tc>
          <w:tcPr>
            <w:tcW w:w="720" w:type="dxa"/>
          </w:tcPr>
          <w:p w14:paraId="3F6CDFC2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  <w:p w14:paraId="4ED0E0B4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3E494151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  <w:p w14:paraId="1B5B97CB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23DB18A5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274D39E0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7.5</w:t>
            </w:r>
          </w:p>
          <w:p w14:paraId="58B2083C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4)</w:t>
            </w:r>
          </w:p>
        </w:tc>
      </w:tr>
      <w:tr w:rsidR="00F758BA" w14:paraId="65507242" w14:textId="77777777" w:rsidTr="002F4E00">
        <w:tc>
          <w:tcPr>
            <w:tcW w:w="720" w:type="dxa"/>
          </w:tcPr>
          <w:p w14:paraId="3F7D160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810" w:type="dxa"/>
          </w:tcPr>
          <w:p w14:paraId="3CC393CA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  <w:p w14:paraId="36098686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267A89DD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  <w:p w14:paraId="4607AC31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2F65A387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  <w:p w14:paraId="693F2FB5" w14:textId="77777777" w:rsidR="00F758BA" w:rsidRPr="00AE2E4D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2E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38161F6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  <w:p w14:paraId="43BF746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10" w:type="dxa"/>
          </w:tcPr>
          <w:p w14:paraId="22E27AC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  <w:p w14:paraId="658CDD7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6818E86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1E98D73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688629D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14:paraId="7E00A99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7A763F4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  <w:p w14:paraId="2566366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5D40C18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84D9B9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20" w:type="dxa"/>
          </w:tcPr>
          <w:p w14:paraId="7457664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FC350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018BD31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  <w:p w14:paraId="6C2F03D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720" w:type="dxa"/>
          </w:tcPr>
          <w:p w14:paraId="62B3E03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14:paraId="29ADACD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900" w:type="dxa"/>
          </w:tcPr>
          <w:p w14:paraId="06CDA96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  <w:p w14:paraId="1AE8855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77)</w:t>
            </w:r>
          </w:p>
        </w:tc>
      </w:tr>
      <w:tr w:rsidR="00F758BA" w14:paraId="7E0ECD2D" w14:textId="77777777" w:rsidTr="002F4E00">
        <w:tc>
          <w:tcPr>
            <w:tcW w:w="720" w:type="dxa"/>
          </w:tcPr>
          <w:p w14:paraId="5A3C406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810" w:type="dxa"/>
          </w:tcPr>
          <w:p w14:paraId="547F242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9BC91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6F7F0D3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29D85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785E06E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3ACE4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4D07C92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BD2E8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7AAE6B1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050770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79F4120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23655EE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  <w:p w14:paraId="02F5B5C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274B7D8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  <w:p w14:paraId="161C06B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14:paraId="4C3A03A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  <w:p w14:paraId="68AA01F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720" w:type="dxa"/>
          </w:tcPr>
          <w:p w14:paraId="5D1A4FB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  <w:p w14:paraId="5570603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5328F8A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  <w:p w14:paraId="65D8C9A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720" w:type="dxa"/>
          </w:tcPr>
          <w:p w14:paraId="48BC1BF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190</w:t>
            </w:r>
          </w:p>
          <w:p w14:paraId="738919C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900" w:type="dxa"/>
          </w:tcPr>
          <w:p w14:paraId="6DAF0C0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179</w:t>
            </w:r>
          </w:p>
          <w:p w14:paraId="6F6E85C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</w:tr>
      <w:tr w:rsidR="00F758BA" w14:paraId="63A7DE3E" w14:textId="77777777" w:rsidTr="002F4E00">
        <w:tc>
          <w:tcPr>
            <w:tcW w:w="720" w:type="dxa"/>
          </w:tcPr>
          <w:p w14:paraId="18E225D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810" w:type="dxa"/>
          </w:tcPr>
          <w:p w14:paraId="36D38C7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355</w:t>
            </w:r>
          </w:p>
          <w:p w14:paraId="6CC1854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5721F36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14:paraId="4C83290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720" w:type="dxa"/>
          </w:tcPr>
          <w:p w14:paraId="5EC8F7D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14:paraId="5ED98D5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720" w:type="dxa"/>
          </w:tcPr>
          <w:p w14:paraId="5B10E57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  <w:p w14:paraId="3240581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6980D50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0E7969D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62DE90C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  <w:p w14:paraId="0F65388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39364DC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353017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526B3BB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76DDE80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14:paraId="3A1ABED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14:paraId="2F1717F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720" w:type="dxa"/>
          </w:tcPr>
          <w:p w14:paraId="24002A5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  <w:p w14:paraId="3566096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26828EA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  <w:p w14:paraId="79A864C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720" w:type="dxa"/>
          </w:tcPr>
          <w:p w14:paraId="4C2F0FA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  <w:p w14:paraId="4477EF6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900" w:type="dxa"/>
          </w:tcPr>
          <w:p w14:paraId="482820A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757</w:t>
            </w:r>
          </w:p>
          <w:p w14:paraId="467A7A0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47)</w:t>
            </w:r>
          </w:p>
        </w:tc>
      </w:tr>
      <w:tr w:rsidR="00F758BA" w14:paraId="53EA95D0" w14:textId="77777777" w:rsidTr="002F4E00">
        <w:tc>
          <w:tcPr>
            <w:tcW w:w="720" w:type="dxa"/>
          </w:tcPr>
          <w:p w14:paraId="3A05D4D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10" w:type="dxa"/>
          </w:tcPr>
          <w:p w14:paraId="0CC3915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17.5</w:t>
            </w:r>
          </w:p>
          <w:p w14:paraId="45AC019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14:paraId="72C5B3C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58FB74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720" w:type="dxa"/>
          </w:tcPr>
          <w:p w14:paraId="1577301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14:paraId="187C50D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720" w:type="dxa"/>
          </w:tcPr>
          <w:p w14:paraId="7435752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1DC7CD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10" w:type="dxa"/>
          </w:tcPr>
          <w:p w14:paraId="42AD060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2CC81C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7A9A625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  <w:p w14:paraId="0FBC6BC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810" w:type="dxa"/>
          </w:tcPr>
          <w:p w14:paraId="4A802BC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321C53C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810" w:type="dxa"/>
          </w:tcPr>
          <w:p w14:paraId="03C5BA2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538335F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10" w:type="dxa"/>
          </w:tcPr>
          <w:p w14:paraId="6BBB4A9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  <w:p w14:paraId="0B2912E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720" w:type="dxa"/>
          </w:tcPr>
          <w:p w14:paraId="41C689D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  <w:p w14:paraId="78A4101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810" w:type="dxa"/>
          </w:tcPr>
          <w:p w14:paraId="4909572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  <w:p w14:paraId="0660900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720" w:type="dxa"/>
          </w:tcPr>
          <w:p w14:paraId="41829D8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  <w:p w14:paraId="4AE34D3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900" w:type="dxa"/>
          </w:tcPr>
          <w:p w14:paraId="0D152D4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  <w:p w14:paraId="007642B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78)</w:t>
            </w:r>
          </w:p>
        </w:tc>
      </w:tr>
      <w:tr w:rsidR="00F758BA" w14:paraId="75F3F6D5" w14:textId="77777777" w:rsidTr="002F4E00">
        <w:tc>
          <w:tcPr>
            <w:tcW w:w="720" w:type="dxa"/>
          </w:tcPr>
          <w:p w14:paraId="698227E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10" w:type="dxa"/>
          </w:tcPr>
          <w:p w14:paraId="414197F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0C6FD0C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10" w:type="dxa"/>
          </w:tcPr>
          <w:p w14:paraId="38A900F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  <w:p w14:paraId="4695DC3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20" w:type="dxa"/>
          </w:tcPr>
          <w:p w14:paraId="7E2D17F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22FC781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4A97771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C0E02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1563615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2099995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14:paraId="3F9CD04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DEE678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3E06103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9A9D38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53255E1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5B97E6C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720" w:type="dxa"/>
          </w:tcPr>
          <w:p w14:paraId="6D7D709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C0DE7">
              <w:rPr>
                <w:rFonts w:ascii="Times New Roman" w:hAnsi="Times New Roman" w:cs="Times New Roman"/>
                <w:sz w:val="24"/>
                <w:szCs w:val="24"/>
              </w:rPr>
              <w:br/>
              <w:t>(1)</w:t>
            </w:r>
          </w:p>
        </w:tc>
        <w:tc>
          <w:tcPr>
            <w:tcW w:w="810" w:type="dxa"/>
          </w:tcPr>
          <w:p w14:paraId="0055BE0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7467022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2ECA918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  <w:p w14:paraId="2C3E87F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</w:tr>
      <w:tr w:rsidR="00F758BA" w14:paraId="05B83BA5" w14:textId="77777777" w:rsidTr="002F4E00">
        <w:tc>
          <w:tcPr>
            <w:tcW w:w="720" w:type="dxa"/>
          </w:tcPr>
          <w:p w14:paraId="2B51483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10" w:type="dxa"/>
          </w:tcPr>
          <w:p w14:paraId="684CED3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FC0DE7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6A34C1B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04F7D9C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33697FE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715CA2F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09E607E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58CAC92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14:paraId="769447B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318F3FA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10" w:type="dxa"/>
          </w:tcPr>
          <w:p w14:paraId="5F8A726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  <w:p w14:paraId="5D53360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14:paraId="5C4D74C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2284D66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5D21C91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2B6BF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40DAA87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  <w:p w14:paraId="1F7CE7A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720" w:type="dxa"/>
          </w:tcPr>
          <w:p w14:paraId="15D0653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6C6A2A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900" w:type="dxa"/>
          </w:tcPr>
          <w:p w14:paraId="3D5AADB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16.5</w:t>
            </w:r>
          </w:p>
          <w:p w14:paraId="5AC6550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</w:tr>
      <w:tr w:rsidR="00F758BA" w14:paraId="62CB72AE" w14:textId="77777777" w:rsidTr="002F4E00">
        <w:tc>
          <w:tcPr>
            <w:tcW w:w="720" w:type="dxa"/>
          </w:tcPr>
          <w:p w14:paraId="07D4DD7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10" w:type="dxa"/>
          </w:tcPr>
          <w:p w14:paraId="0C4104B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355F665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10" w:type="dxa"/>
          </w:tcPr>
          <w:p w14:paraId="27E6848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C0DE7"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720" w:type="dxa"/>
          </w:tcPr>
          <w:p w14:paraId="5177163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9C40C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656D00D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C6BC1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602B3CE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5CBAB9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218221D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57E25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7E92B27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D4718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5D14A8E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7CA083B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34EA604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E7D027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720" w:type="dxa"/>
          </w:tcPr>
          <w:p w14:paraId="3CD4C50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996AA8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810" w:type="dxa"/>
          </w:tcPr>
          <w:p w14:paraId="3418DDD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05.5</w:t>
            </w:r>
          </w:p>
          <w:p w14:paraId="3903C1B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720" w:type="dxa"/>
          </w:tcPr>
          <w:p w14:paraId="602C962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14:paraId="298920E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900" w:type="dxa"/>
          </w:tcPr>
          <w:p w14:paraId="0CBEE88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  <w:p w14:paraId="12EB2A8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</w:tr>
      <w:tr w:rsidR="00F758BA" w14:paraId="0A478CC6" w14:textId="77777777" w:rsidTr="002F4E00">
        <w:tc>
          <w:tcPr>
            <w:tcW w:w="720" w:type="dxa"/>
          </w:tcPr>
          <w:p w14:paraId="31FB5DC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810" w:type="dxa"/>
          </w:tcPr>
          <w:p w14:paraId="134A13C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1BE4B93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)</w:t>
            </w:r>
          </w:p>
        </w:tc>
        <w:tc>
          <w:tcPr>
            <w:tcW w:w="810" w:type="dxa"/>
          </w:tcPr>
          <w:p w14:paraId="30A3491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6.5</w:t>
            </w:r>
          </w:p>
          <w:p w14:paraId="0338528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6)</w:t>
            </w:r>
          </w:p>
        </w:tc>
        <w:tc>
          <w:tcPr>
            <w:tcW w:w="720" w:type="dxa"/>
          </w:tcPr>
          <w:p w14:paraId="22C29D9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1</w:t>
            </w:r>
          </w:p>
          <w:p w14:paraId="1F25A66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)</w:t>
            </w:r>
          </w:p>
        </w:tc>
        <w:tc>
          <w:tcPr>
            <w:tcW w:w="720" w:type="dxa"/>
          </w:tcPr>
          <w:p w14:paraId="026E368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5</w:t>
            </w:r>
          </w:p>
          <w:p w14:paraId="592FBDB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)</w:t>
            </w:r>
          </w:p>
        </w:tc>
        <w:tc>
          <w:tcPr>
            <w:tcW w:w="810" w:type="dxa"/>
          </w:tcPr>
          <w:p w14:paraId="178D6D4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.5</w:t>
            </w:r>
          </w:p>
          <w:p w14:paraId="27A4E5F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3)</w:t>
            </w:r>
          </w:p>
        </w:tc>
        <w:tc>
          <w:tcPr>
            <w:tcW w:w="810" w:type="dxa"/>
          </w:tcPr>
          <w:p w14:paraId="7C17645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D</w:t>
            </w:r>
          </w:p>
        </w:tc>
        <w:tc>
          <w:tcPr>
            <w:tcW w:w="810" w:type="dxa"/>
          </w:tcPr>
          <w:p w14:paraId="287214A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3B8E6464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60AE2C7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8)</w:t>
            </w:r>
          </w:p>
        </w:tc>
        <w:tc>
          <w:tcPr>
            <w:tcW w:w="810" w:type="dxa"/>
          </w:tcPr>
          <w:p w14:paraId="14EDA14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.5</w:t>
            </w:r>
          </w:p>
          <w:p w14:paraId="7B513A3E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)</w:t>
            </w:r>
          </w:p>
        </w:tc>
        <w:tc>
          <w:tcPr>
            <w:tcW w:w="720" w:type="dxa"/>
          </w:tcPr>
          <w:p w14:paraId="76345CB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D</w:t>
            </w:r>
          </w:p>
        </w:tc>
        <w:tc>
          <w:tcPr>
            <w:tcW w:w="810" w:type="dxa"/>
          </w:tcPr>
          <w:p w14:paraId="51D61D5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1E2F8CDC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213BA4F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  <w:p w14:paraId="083592A6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0)</w:t>
            </w:r>
          </w:p>
        </w:tc>
      </w:tr>
      <w:tr w:rsidR="00F758BA" w14:paraId="74FF0920" w14:textId="77777777" w:rsidTr="002F4E00">
        <w:tc>
          <w:tcPr>
            <w:tcW w:w="720" w:type="dxa"/>
          </w:tcPr>
          <w:p w14:paraId="75F050AF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810" w:type="dxa"/>
          </w:tcPr>
          <w:p w14:paraId="1F5431B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DE7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7C0472A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51AE5DF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14:paraId="2957675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14:paraId="1923EDD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14:paraId="126903CA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  <w:p w14:paraId="61C3215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10" w:type="dxa"/>
          </w:tcPr>
          <w:p w14:paraId="15E1FE77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14:paraId="19EBCD23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  <w:p w14:paraId="06296A25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810" w:type="dxa"/>
          </w:tcPr>
          <w:p w14:paraId="7DD9CA48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273218E1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10" w:type="dxa"/>
          </w:tcPr>
          <w:p w14:paraId="47F138CB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0C1CA16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720" w:type="dxa"/>
          </w:tcPr>
          <w:p w14:paraId="4168EE9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1951E12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0AF79E0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6E3380D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35EA34F9" w14:textId="77777777" w:rsidR="00F758BA" w:rsidRPr="00FC0DE7" w:rsidRDefault="00F758BA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DE7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</w:tr>
    </w:tbl>
    <w:p w14:paraId="770DF434" w14:textId="77777777" w:rsidR="00F758BA" w:rsidRPr="00FC0DE7" w:rsidRDefault="00F758BA" w:rsidP="00F758BA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he d</w:t>
      </w:r>
      <w:r w:rsidRPr="00FC0DE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a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were</w:t>
      </w:r>
      <w:r w:rsidRPr="00FC0DE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trieved from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ttps://www.t</w:t>
      </w:r>
      <w:r w:rsidRPr="00FC0DE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aiwater.net/weather/rain</w:t>
      </w:r>
    </w:p>
    <w:p w14:paraId="6D5E582A" w14:textId="77777777" w:rsidR="00F758BA" w:rsidRDefault="00F758BA" w:rsidP="00F758BA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FC0DE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D</w:t>
      </w: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,</w:t>
      </w:r>
      <w:r w:rsidRPr="00FC0DE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no data</w:t>
      </w:r>
    </w:p>
    <w:p w14:paraId="196609D3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BA"/>
    <w:rsid w:val="0025283C"/>
    <w:rsid w:val="00433632"/>
    <w:rsid w:val="004838C2"/>
    <w:rsid w:val="005B26C5"/>
    <w:rsid w:val="00811E66"/>
    <w:rsid w:val="009C5E13"/>
    <w:rsid w:val="00AE2E4D"/>
    <w:rsid w:val="00F7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BBD088"/>
  <w15:chartTrackingRefBased/>
  <w15:docId w15:val="{8F766AA3-7D8C-44F3-9AC8-EF7B61B3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8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8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025</Characters>
  <Application>Microsoft Office Word</Application>
  <DocSecurity>0</DocSecurity>
  <Lines>146</Lines>
  <Paragraphs>13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6</cp:revision>
  <dcterms:created xsi:type="dcterms:W3CDTF">2024-04-03T06:47:00Z</dcterms:created>
  <dcterms:modified xsi:type="dcterms:W3CDTF">2024-06-1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6f705e-25d4-48b1-a341-f9174ece2bca</vt:lpwstr>
  </property>
</Properties>
</file>